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BAE8D" w14:textId="26E2C2F7" w:rsidR="00CB3EB8" w:rsidRPr="00CB3EB8" w:rsidRDefault="00CB3EB8" w:rsidP="00CB3EB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B3EB8">
        <w:rPr>
          <w:rFonts w:asciiTheme="majorBidi" w:hAnsiTheme="majorBidi" w:cstheme="majorBidi"/>
          <w:b/>
          <w:bCs/>
          <w:sz w:val="28"/>
          <w:szCs w:val="28"/>
          <w:lang w:bidi="fa-IR"/>
        </w:rPr>
        <w:t>Supplementary file 2. Search strategies in the databases.</w:t>
      </w:r>
    </w:p>
    <w:p w14:paraId="02FE7B42" w14:textId="77777777" w:rsidR="00CB3EB8" w:rsidRDefault="00CB3EB8" w:rsidP="00C87B38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83D53B7" w14:textId="7A6B573B" w:rsidR="00C87B38" w:rsidRPr="003960D9" w:rsidRDefault="00C87B38" w:rsidP="00C87B38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960D9">
        <w:rPr>
          <w:rFonts w:asciiTheme="majorBidi" w:hAnsiTheme="majorBidi" w:cstheme="majorBidi"/>
          <w:b/>
          <w:bCs/>
          <w:sz w:val="28"/>
          <w:szCs w:val="28"/>
        </w:rPr>
        <w:t>PUBMED</w:t>
      </w:r>
    </w:p>
    <w:p w14:paraId="4C14F293" w14:textId="7CD74CD4" w:rsidR="002E1CC1" w:rsidRDefault="00711A4E" w:rsidP="00C87B38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711A4E">
        <w:t>(((repair*[Text Word]) OR (</w:t>
      </w:r>
      <w:proofErr w:type="gramStart"/>
      <w:r w:rsidRPr="00711A4E">
        <w:t>reparation[</w:t>
      </w:r>
      <w:proofErr w:type="gramEnd"/>
      <w:r w:rsidRPr="00711A4E">
        <w:t xml:space="preserve">Text Word])) AND ((((("Composite Resins"[MeSH Terms]) OR (Composite Resin*[Text Word])) OR (Resin, </w:t>
      </w:r>
      <w:proofErr w:type="spellStart"/>
      <w:r w:rsidRPr="00711A4E">
        <w:t>Composit</w:t>
      </w:r>
      <w:proofErr w:type="spellEnd"/>
      <w:r w:rsidRPr="00711A4E">
        <w:t>*[Text Word])) OR ("Bisphenol A-Glycidyl Methacrylate"[Mesh])) OR (methacrylic resin*[Text Word]))) AND ("Dentistry"[Mesh] OR dent*)</w:t>
      </w:r>
    </w:p>
    <w:p w14:paraId="08677B93" w14:textId="77777777" w:rsidR="002E1CC1" w:rsidRDefault="002E1CC1" w:rsidP="00C87B38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54CB0FB" w14:textId="4BB5616D" w:rsidR="00C87B38" w:rsidRPr="00374E29" w:rsidRDefault="00C87B38" w:rsidP="00C87B38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Embase</w:t>
      </w:r>
    </w:p>
    <w:p w14:paraId="5A958BC1" w14:textId="4E151B9A" w:rsidR="00874746" w:rsidRDefault="00874746" w:rsidP="00C87B38">
      <w:pPr>
        <w:jc w:val="both"/>
      </w:pPr>
      <w:r w:rsidRPr="00874746">
        <w:t>('resin'/exp</w:t>
      </w:r>
      <w:r>
        <w:t xml:space="preserve"> </w:t>
      </w:r>
      <w:r w:rsidRPr="00874746">
        <w:t>OR 'composite resin*</w:t>
      </w:r>
      <w:proofErr w:type="gramStart"/>
      <w:r w:rsidRPr="00874746">
        <w:t>':</w:t>
      </w:r>
      <w:proofErr w:type="spellStart"/>
      <w:r w:rsidRPr="00874746">
        <w:t>ti</w:t>
      </w:r>
      <w:proofErr w:type="gramEnd"/>
      <w:r w:rsidRPr="00874746">
        <w:t>,ab</w:t>
      </w:r>
      <w:proofErr w:type="spellEnd"/>
      <w:r w:rsidRPr="00874746">
        <w:t xml:space="preserve"> OR 'resin, </w:t>
      </w:r>
      <w:proofErr w:type="spellStart"/>
      <w:r w:rsidRPr="00874746">
        <w:t>composit</w:t>
      </w:r>
      <w:proofErr w:type="spellEnd"/>
      <w:r w:rsidRPr="00874746">
        <w:t>*':</w:t>
      </w:r>
      <w:proofErr w:type="spellStart"/>
      <w:r w:rsidRPr="00874746">
        <w:t>ti,ab</w:t>
      </w:r>
      <w:proofErr w:type="spellEnd"/>
      <w:r w:rsidRPr="00874746">
        <w:t xml:space="preserve"> OR 'bisphenol a-glycidyl methacrylate':</w:t>
      </w:r>
      <w:proofErr w:type="spellStart"/>
      <w:r w:rsidRPr="00874746">
        <w:t>ti,ab</w:t>
      </w:r>
      <w:proofErr w:type="spellEnd"/>
      <w:r w:rsidRPr="00874746">
        <w:t xml:space="preserve"> OR 'methacrylic resin*':</w:t>
      </w:r>
      <w:proofErr w:type="spellStart"/>
      <w:r w:rsidRPr="00874746">
        <w:t>ti,ab</w:t>
      </w:r>
      <w:proofErr w:type="spellEnd"/>
      <w:r w:rsidRPr="00874746">
        <w:t>) AND ('repair*':</w:t>
      </w:r>
      <w:proofErr w:type="spellStart"/>
      <w:r w:rsidRPr="00874746">
        <w:t>ti,ab</w:t>
      </w:r>
      <w:proofErr w:type="spellEnd"/>
      <w:r w:rsidRPr="00874746">
        <w:t xml:space="preserve"> OR 'reparation':</w:t>
      </w:r>
      <w:proofErr w:type="spellStart"/>
      <w:r w:rsidRPr="00874746">
        <w:t>ti,ab</w:t>
      </w:r>
      <w:proofErr w:type="spellEnd"/>
      <w:r w:rsidRPr="00874746">
        <w:t>) AND ('dentistry'/exp OR 'dentistry' OR 'dent*' OR 'dent*':</w:t>
      </w:r>
      <w:proofErr w:type="spellStart"/>
      <w:r w:rsidRPr="00874746">
        <w:t>ti,ab</w:t>
      </w:r>
      <w:proofErr w:type="spellEnd"/>
      <w:r w:rsidRPr="00874746">
        <w:t>)</w:t>
      </w:r>
    </w:p>
    <w:p w14:paraId="6923909F" w14:textId="77777777" w:rsidR="00874746" w:rsidRDefault="00874746" w:rsidP="00C87B38">
      <w:pPr>
        <w:jc w:val="both"/>
      </w:pPr>
    </w:p>
    <w:p w14:paraId="0B32F136" w14:textId="361F4840" w:rsidR="00C87B38" w:rsidRDefault="00C87B38" w:rsidP="00C87B38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copus</w:t>
      </w:r>
    </w:p>
    <w:p w14:paraId="7A2A7B62" w14:textId="4ACC5969" w:rsidR="00242B27" w:rsidRDefault="00242B27" w:rsidP="00C87B38">
      <w:pPr>
        <w:jc w:val="both"/>
      </w:pPr>
    </w:p>
    <w:p w14:paraId="6B490A0A" w14:textId="21184E4C" w:rsidR="000F52FE" w:rsidRDefault="00F42EE8" w:rsidP="00C87B38">
      <w:pPr>
        <w:jc w:val="both"/>
      </w:pPr>
      <w:proofErr w:type="gramStart"/>
      <w:r w:rsidRPr="00F42EE8">
        <w:t>( TITLE</w:t>
      </w:r>
      <w:proofErr w:type="gramEnd"/>
      <w:r w:rsidRPr="00F42EE8">
        <w:t xml:space="preserve">-ABS-KEY ( "resin*"  OR  "Composite Resin*"  OR  "Resin </w:t>
      </w:r>
      <w:proofErr w:type="spellStart"/>
      <w:r w:rsidRPr="00F42EE8">
        <w:t>Composit</w:t>
      </w:r>
      <w:proofErr w:type="spellEnd"/>
      <w:r w:rsidRPr="00F42EE8">
        <w:t>*"  OR  {Bisphenol A Glycidyl Methacrylate}  OR  "methacrylic resin*" ) )  AND  ( TITLE-ABS-KEY ( "repair*"  OR  "reparation" ) )  AND  ( LIMIT-TO ( SUBJAREA ,  "DENT" ) )</w:t>
      </w:r>
    </w:p>
    <w:p w14:paraId="3C808D88" w14:textId="77777777" w:rsidR="00F42EE8" w:rsidRDefault="00F42EE8" w:rsidP="00C87B38">
      <w:pPr>
        <w:jc w:val="both"/>
      </w:pPr>
    </w:p>
    <w:p w14:paraId="307777CE" w14:textId="1C14F6B4" w:rsidR="00C87B38" w:rsidRDefault="000F52FE" w:rsidP="00C87B38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0F52FE">
        <w:t xml:space="preserve"> </w:t>
      </w:r>
      <w:r w:rsidR="00C87B38">
        <w:rPr>
          <w:rFonts w:asciiTheme="majorBidi" w:hAnsiTheme="majorBidi" w:cstheme="majorBidi"/>
          <w:b/>
          <w:bCs/>
          <w:sz w:val="28"/>
          <w:szCs w:val="28"/>
        </w:rPr>
        <w:t>Web of Science</w:t>
      </w:r>
    </w:p>
    <w:p w14:paraId="723BF41F" w14:textId="6DCCFC03" w:rsidR="00C87B38" w:rsidRDefault="00C87B38" w:rsidP="00C87B3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--------------------------------------------------------------#1--------------------------------------------------------------------------</w:t>
      </w:r>
      <w:r>
        <w:rPr>
          <w:rFonts w:asciiTheme="majorBidi" w:hAnsiTheme="majorBidi" w:cstheme="majorBidi"/>
        </w:rPr>
        <w:br/>
      </w:r>
      <w:r w:rsidR="001D24DD"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  <w:t>TS</w:t>
      </w:r>
      <w:proofErr w:type="gramStart"/>
      <w:r w:rsidR="001D24DD"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  <w:t>=(</w:t>
      </w:r>
      <w:proofErr w:type="gramEnd"/>
      <w:r w:rsidR="001D24DD"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  <w:t>"resin*" OR "Composite Resin*" OR "Resin Composit*" OR "Bisphenol A Glycidyl Methacrylate" OR "methacrylic resin*")</w:t>
      </w:r>
    </w:p>
    <w:p w14:paraId="011144BF" w14:textId="77777777" w:rsidR="00C87B38" w:rsidRDefault="00C87B38" w:rsidP="00C87B38">
      <w:pPr>
        <w:jc w:val="both"/>
        <w:rPr>
          <w:rFonts w:asciiTheme="majorBidi" w:hAnsiTheme="majorBidi" w:cstheme="majorBidi"/>
        </w:rPr>
      </w:pPr>
    </w:p>
    <w:p w14:paraId="0E87140E" w14:textId="77777777" w:rsidR="00C87B38" w:rsidRDefault="00C87B38" w:rsidP="00C87B3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--------------------------------------------------------------#2--------------------------------------------------------------------------</w:t>
      </w:r>
    </w:p>
    <w:p w14:paraId="2B32CC59" w14:textId="77777777" w:rsidR="001D24DD" w:rsidRDefault="001D24DD" w:rsidP="00C87B38">
      <w:pPr>
        <w:jc w:val="both"/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</w:pPr>
      <w:r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  <w:t>TS</w:t>
      </w:r>
      <w:proofErr w:type="gramStart"/>
      <w:r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  <w:t>=(</w:t>
      </w:r>
      <w:proofErr w:type="gramEnd"/>
      <w:r>
        <w:rPr>
          <w:rStyle w:val="history-span"/>
          <w:rFonts w:ascii="Source Sans Pro" w:hAnsi="Source Sans Pro"/>
          <w:color w:val="333333"/>
          <w:sz w:val="21"/>
          <w:szCs w:val="21"/>
          <w:shd w:val="clear" w:color="auto" w:fill="F8F8F8"/>
        </w:rPr>
        <w:t>"repair*" OR "reparation") </w:t>
      </w:r>
    </w:p>
    <w:p w14:paraId="2E35F1A7" w14:textId="6688DA7D" w:rsidR="00C87B38" w:rsidRDefault="00C87B38" w:rsidP="00C87B3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--------------------------------------------------------------#3--------------------------------------------------------------------------</w:t>
      </w:r>
    </w:p>
    <w:p w14:paraId="2C6DA0EB" w14:textId="77777777" w:rsidR="00411B20" w:rsidRDefault="00411B20" w:rsidP="00411B20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</w:p>
    <w:p w14:paraId="4AD16980" w14:textId="77777777" w:rsidR="00411B20" w:rsidRDefault="00411B20" w:rsidP="00411B20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</w:p>
    <w:p w14:paraId="69E5515B" w14:textId="04E5F7A7" w:rsidR="00411B20" w:rsidRDefault="00411B20" w:rsidP="00411B20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  <w:r>
        <w:rPr>
          <w:rFonts w:ascii="Source Sans Pro" w:hAnsi="Source Sans Pro"/>
          <w:color w:val="333333"/>
          <w:sz w:val="21"/>
          <w:szCs w:val="21"/>
          <w:shd w:val="clear" w:color="auto" w:fill="F8F8F8"/>
        </w:rPr>
        <w:t>TS=('dent*') </w:t>
      </w:r>
    </w:p>
    <w:p w14:paraId="48B8AD0C" w14:textId="77777777" w:rsidR="00411B20" w:rsidRDefault="00411B20" w:rsidP="00411B20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</w:p>
    <w:p w14:paraId="25189915" w14:textId="77777777" w:rsidR="00411B20" w:rsidRDefault="00411B20" w:rsidP="00411B20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--------------------------------------------------------------#3--------------------------------------------------------------------------</w:t>
      </w:r>
    </w:p>
    <w:p w14:paraId="1EE3634A" w14:textId="77777777" w:rsidR="00411B20" w:rsidRDefault="00411B20" w:rsidP="00411B20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</w:p>
    <w:p w14:paraId="7A771FC7" w14:textId="77777777" w:rsidR="00411B20" w:rsidRDefault="00411B20" w:rsidP="00411B20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</w:p>
    <w:p w14:paraId="0E13C898" w14:textId="77777777" w:rsidR="00411B20" w:rsidRDefault="00411B20" w:rsidP="00411B20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</w:p>
    <w:p w14:paraId="0044B318" w14:textId="470B0D8E" w:rsidR="00C87B38" w:rsidRPr="00411B20" w:rsidRDefault="00411B20" w:rsidP="00411B20">
      <w:pPr>
        <w:jc w:val="both"/>
        <w:rPr>
          <w:rFonts w:ascii="Source Sans Pro" w:hAnsi="Source Sans Pro"/>
          <w:color w:val="333333"/>
          <w:sz w:val="21"/>
          <w:szCs w:val="21"/>
          <w:shd w:val="clear" w:color="auto" w:fill="F8F8F8"/>
        </w:rPr>
      </w:pPr>
      <w:r>
        <w:rPr>
          <w:rFonts w:ascii="Source Sans Pro" w:hAnsi="Source Sans Pro"/>
          <w:color w:val="333333"/>
          <w:sz w:val="21"/>
          <w:szCs w:val="21"/>
          <w:shd w:val="clear" w:color="auto" w:fill="F8F8F8"/>
        </w:rPr>
        <w:t>#3 AND #2 AND #1 </w:t>
      </w:r>
    </w:p>
    <w:p w14:paraId="04AEE0EA" w14:textId="77777777" w:rsidR="00F67CF3" w:rsidRDefault="00F67CF3"/>
    <w:sectPr w:rsidR="00F67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CF3"/>
    <w:rsid w:val="000F52FE"/>
    <w:rsid w:val="001D24DD"/>
    <w:rsid w:val="00242B27"/>
    <w:rsid w:val="002E1CC1"/>
    <w:rsid w:val="003D02B3"/>
    <w:rsid w:val="00411B20"/>
    <w:rsid w:val="00711A4E"/>
    <w:rsid w:val="00874746"/>
    <w:rsid w:val="00985018"/>
    <w:rsid w:val="00C87B38"/>
    <w:rsid w:val="00CB3EB8"/>
    <w:rsid w:val="00D91DAC"/>
    <w:rsid w:val="00F42EE8"/>
    <w:rsid w:val="00F6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D4FDA"/>
  <w15:chartTrackingRefBased/>
  <w15:docId w15:val="{6C43D89A-218E-4A44-83AE-EDB83183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story-span">
    <w:name w:val="history-span"/>
    <w:basedOn w:val="DefaultParagraphFont"/>
    <w:rsid w:val="00C87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</dc:creator>
  <cp:keywords/>
  <dc:description/>
  <cp:lastModifiedBy>Mahdi Hadilou</cp:lastModifiedBy>
  <cp:revision>8</cp:revision>
  <dcterms:created xsi:type="dcterms:W3CDTF">2021-04-26T12:59:00Z</dcterms:created>
  <dcterms:modified xsi:type="dcterms:W3CDTF">2022-06-07T16:16:00Z</dcterms:modified>
</cp:coreProperties>
</file>